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Genes unique* to </w:t>
      </w:r>
      <w:r>
        <w:rPr>
          <w:rFonts w:cs="Times New Roman" w:ascii="Times New Roman" w:hAnsi="Times New Roman"/>
          <w:b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b/>
          <w:sz w:val="24"/>
          <w:szCs w:val="24"/>
        </w:rPr>
        <w:t xml:space="preserve"> AES-1 based on BLAST analysis of the AES-1 genom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3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50"/>
        <w:gridCol w:w="5509"/>
        <w:gridCol w:w="1417"/>
      </w:tblGrid>
      <w:tr>
        <w:trPr>
          <w:trHeight w:val="345" w:hRule="atLeast"/>
        </w:trPr>
        <w:tc>
          <w:tcPr>
            <w:tcW w:w="1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Gene ID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Length (amino acids)</w:t>
            </w:r>
          </w:p>
        </w:tc>
        <w:tc>
          <w:tcPr>
            <w:tcW w:w="55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escription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Location</w:t>
            </w:r>
          </w:p>
        </w:tc>
      </w:tr>
      <w:tr>
        <w:trPr>
          <w:trHeight w:val="330" w:hRule="atLeast"/>
        </w:trPr>
        <w:tc>
          <w:tcPr>
            <w:tcW w:w="1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007</w:t>
            </w:r>
          </w:p>
        </w:tc>
        <w:tc>
          <w:tcPr>
            <w:tcW w:w="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55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0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8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06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07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0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1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21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21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2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2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3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est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4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44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5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60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6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glutamate synthase, large subun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6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75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7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80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82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8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rbG-like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89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90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91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092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0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0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2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22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nthranilate synthase component I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trp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2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2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29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3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35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35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3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4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4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43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45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46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5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5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5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3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55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NA cytosine methyltransfera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5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6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7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7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7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8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85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86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88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9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91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9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97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19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00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0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1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1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15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1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AMP-binding enzy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20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2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22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2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2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37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AU"/>
              </w:rPr>
              <w:t xml:space="preserve">Heme exporter protein Ccm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fr-FR" w:eastAsia="en-AU"/>
              </w:rPr>
              <w:t>cc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characterized conserved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4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u-like prophage protein gp1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45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52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5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53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5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transport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5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6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6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70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7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78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8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9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298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0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0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17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1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2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2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2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3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32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3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44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4-alpha-glucanotransfera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4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4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49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NADP-dependent oxidoreductase†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6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5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NADP-dependent oxidoreductase†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60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6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73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78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7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80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81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8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388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0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1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1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22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26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26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37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8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38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3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4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49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integra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0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0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0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0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8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5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6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2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4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NA polymerase III, beta cha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dna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78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8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84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49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0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ornithine cyclodeam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06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1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16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24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26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2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-isopropylmalate synthas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leu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39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43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47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2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3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olyhydroxyalkanoate synthesis protein Pha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phaF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en-AU"/>
              </w:rPr>
              <w:t>†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3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7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7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5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62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6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6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yochelin synthetase Pch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pch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70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7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7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8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584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0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0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03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04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ABC transporter, ATP-binding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2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30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3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3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4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42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5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51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59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6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7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80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8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83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8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8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hydr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5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6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DNA helica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phage baseplate assembly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Bacteriophage P2-related tail formation prote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gpI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combinational DNA repair prote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recT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hage-related protein, predicted endonucle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ite-specific DNA methylas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dc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9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1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integ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nserved 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69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4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utative exonucleas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sb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hage-related protein, predicted endonucle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0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u-like prophage protein gp2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u-like prophage FluMu protein gp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zinc finger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2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6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SOS-response transcriptional repressors (RecA-mediated autopeptidases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lex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3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4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baseplate assembly protein W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ype II secretory pathway, component ExeA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baseplate assembly protein 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NA modification methyla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9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5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NA replication prote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dn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9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tail length determinator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phage late control gene D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AU"/>
              </w:rPr>
              <w:t>putative phage tail tube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phage tail sheath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K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u-like prophage protein gp3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8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0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phosphotransferase system, fructose-specific compon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6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rotease subunit of ATP-dependent Clp prote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clp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0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4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80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5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utative tail fiber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xM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7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3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4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4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47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5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24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1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hage-related lysozyme (muraminidase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5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6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6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5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nserved hypothetical protei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217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ranslated portion of tmRNA gen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ss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4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ES_7185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55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ypothetical protei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* Genes having no </w:t>
      </w:r>
      <w:r>
        <w:rPr>
          <w:rFonts w:cs="Times New Roman" w:ascii="Times New Roman" w:hAnsi="Times New Roman"/>
          <w:lang w:val="en-US"/>
        </w:rPr>
        <w:t>homologs</w:t>
      </w:r>
      <w:r>
        <w:rPr>
          <w:rFonts w:cs="Times New Roman" w:ascii="Times New Roman" w:hAnsi="Times New Roman"/>
        </w:rPr>
        <w:t xml:space="preserve"> with an E-value greater than 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were designated as unique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enes with hypothetical protein homologs in other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genome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4:49:00Z</dcterms:created>
  <dc:creator>ALABS</dc:creator>
  <dc:description/>
  <cp:keywords/>
  <dc:language>en-US</dc:language>
  <cp:lastModifiedBy>Jim</cp:lastModifiedBy>
  <cp:lastPrinted>2011-05-30T17:09:00Z</cp:lastPrinted>
  <dcterms:modified xsi:type="dcterms:W3CDTF">2011-08-15T04:49:00Z</dcterms:modified>
  <cp:revision>2</cp:revision>
  <dc:subject/>
  <dc:title/>
</cp:coreProperties>
</file>